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6384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94"/>
        <w:gridCol w:w="1417"/>
        <w:gridCol w:w="519"/>
        <w:gridCol w:w="520"/>
        <w:gridCol w:w="238"/>
        <w:gridCol w:w="651"/>
        <w:gridCol w:w="846"/>
        <w:gridCol w:w="204"/>
        <w:gridCol w:w="520"/>
        <w:gridCol w:w="520"/>
        <w:gridCol w:w="238"/>
        <w:gridCol w:w="651"/>
        <w:gridCol w:w="846"/>
        <w:gridCol w:w="204"/>
        <w:gridCol w:w="651"/>
        <w:gridCol w:w="520"/>
        <w:gridCol w:w="238"/>
        <w:gridCol w:w="782"/>
        <w:gridCol w:w="846"/>
        <w:gridCol w:w="204"/>
        <w:gridCol w:w="520"/>
        <w:gridCol w:w="520"/>
        <w:gridCol w:w="238"/>
        <w:gridCol w:w="651"/>
        <w:gridCol w:w="846"/>
      </w:tblGrid>
      <w:tr w:rsidR="00697B4D" w:rsidRPr="006F4927" w14:paraId="2023E902" w14:textId="77777777" w:rsidTr="00AB06EE">
        <w:trPr>
          <w:trHeight w:val="270"/>
        </w:trPr>
        <w:tc>
          <w:tcPr>
            <w:tcW w:w="16384" w:type="dxa"/>
            <w:gridSpan w:val="2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F3C2A" w14:textId="7CFEC2F4" w:rsidR="00697B4D" w:rsidRPr="006F4927" w:rsidRDefault="007F324A" w:rsidP="007F324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b/>
                <w:bCs/>
                <w:kern w:val="0"/>
                <w:sz w:val="12"/>
                <w:szCs w:val="12"/>
              </w:rPr>
              <w:t xml:space="preserve">Table </w:t>
            </w:r>
            <w:r w:rsidR="00AB06EE">
              <w:rPr>
                <w:rFonts w:ascii="Arial" w:eastAsia="ＭＳ Ｐゴシック" w:hAnsi="Arial" w:cs="Arial" w:hint="eastAsia"/>
                <w:b/>
                <w:bCs/>
                <w:kern w:val="0"/>
                <w:sz w:val="12"/>
                <w:szCs w:val="12"/>
              </w:rPr>
              <w:t>S</w:t>
            </w:r>
            <w:r>
              <w:rPr>
                <w:rFonts w:ascii="Arial" w:eastAsia="ＭＳ Ｐゴシック" w:hAnsi="Arial" w:cs="Arial" w:hint="eastAsia"/>
                <w:b/>
                <w:bCs/>
                <w:kern w:val="0"/>
                <w:sz w:val="12"/>
                <w:szCs w:val="12"/>
              </w:rPr>
              <w:t>3</w:t>
            </w:r>
            <w:bookmarkStart w:id="0" w:name="_GoBack"/>
            <w:bookmarkEnd w:id="0"/>
            <w:r w:rsidR="00697B4D"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Risk factors for overall </w:t>
            </w:r>
            <w:r w:rsidR="00355BEC"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 xml:space="preserve">postoperative </w:t>
            </w:r>
            <w:r w:rsidR="00697B4D"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complication</w:t>
            </w:r>
            <w:r w:rsidR="000254FF"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s</w:t>
            </w:r>
            <w:r w:rsidR="00697B4D"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: </w:t>
            </w:r>
            <w:proofErr w:type="spellStart"/>
            <w:r w:rsidR="00697B4D"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univariable</w:t>
            </w:r>
            <w:proofErr w:type="spellEnd"/>
            <w:r w:rsidR="00697B4D"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analysis</w:t>
            </w:r>
          </w:p>
        </w:tc>
      </w:tr>
      <w:tr w:rsidR="00697B4D" w:rsidRPr="006F4927" w14:paraId="256D3C4D" w14:textId="77777777" w:rsidTr="0005678E">
        <w:trPr>
          <w:trHeight w:val="16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ABB9" w14:textId="77777777" w:rsidR="00697B4D" w:rsidRPr="00355BEC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A24F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77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5A331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otal gastrectomy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5742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77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A4B41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Distal gastrectomy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D301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303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CB7C2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Right hemicolectomy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8AFC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77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AA29D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Low anterior resection</w:t>
            </w:r>
          </w:p>
        </w:tc>
      </w:tr>
      <w:tr w:rsidR="00697B4D" w:rsidRPr="006F4927" w14:paraId="656CBB8A" w14:textId="77777777" w:rsidTr="0005678E">
        <w:trPr>
          <w:trHeight w:val="180"/>
        </w:trPr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F1296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Fact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902AC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Category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855D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OR</w:t>
            </w:r>
          </w:p>
        </w:tc>
        <w:tc>
          <w:tcPr>
            <w:tcW w:w="14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17B95" w14:textId="6ED0D28F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95%</w:t>
            </w:r>
            <w:r w:rsidR="000254FF"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</w:t>
            </w: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CI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EED99" w14:textId="6B3FEC64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</w:t>
            </w:r>
            <w:r w:rsidR="000254FF"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E0B21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DD745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OR</w:t>
            </w:r>
          </w:p>
        </w:tc>
        <w:tc>
          <w:tcPr>
            <w:tcW w:w="14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82337" w14:textId="6E6BBBF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95%</w:t>
            </w:r>
            <w:r w:rsidR="000254FF"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</w:t>
            </w: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CI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BFB2D" w14:textId="0E5C9C10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</w:t>
            </w:r>
            <w:r w:rsidR="000254FF"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FEA67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05167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OR</w:t>
            </w:r>
          </w:p>
        </w:tc>
        <w:tc>
          <w:tcPr>
            <w:tcW w:w="15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FAA1F" w14:textId="25031F95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95%</w:t>
            </w:r>
            <w:r w:rsidR="000254FF"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</w:t>
            </w: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CI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E289A" w14:textId="11DBBC4D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</w:t>
            </w:r>
            <w:r w:rsidR="000254FF"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85E69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A9A0A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OR</w:t>
            </w:r>
          </w:p>
        </w:tc>
        <w:tc>
          <w:tcPr>
            <w:tcW w:w="14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45ECE" w14:textId="2AA7F22D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95%</w:t>
            </w:r>
            <w:r w:rsidR="000254FF"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</w:t>
            </w: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CI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5D157" w14:textId="35D38913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</w:t>
            </w:r>
            <w:r w:rsidR="000254FF"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value</w:t>
            </w:r>
          </w:p>
        </w:tc>
      </w:tr>
      <w:tr w:rsidR="00697B4D" w:rsidRPr="006F4927" w14:paraId="022D951A" w14:textId="77777777" w:rsidTr="0005678E">
        <w:trPr>
          <w:trHeight w:val="180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7B2C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reoperative fac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F8E3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F541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A1D1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BBA5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985B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DF1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0491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03B8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89E7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37A9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38F1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5AA1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AD9B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C1FE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E6F8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8CB0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188C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A02E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DF1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B7FE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47D1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EDC6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9E65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5DE3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</w:pPr>
          </w:p>
        </w:tc>
      </w:tr>
      <w:tr w:rsidR="00697B4D" w:rsidRPr="006F4927" w14:paraId="54827973" w14:textId="77777777" w:rsidTr="0005678E">
        <w:trPr>
          <w:trHeight w:val="180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AC70" w14:textId="77777777" w:rsidR="00697B4D" w:rsidRPr="006F4927" w:rsidRDefault="00697B4D" w:rsidP="00697B4D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ge (ye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FBAF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70</w:t>
            </w:r>
            <w:r w:rsidRPr="006F4927">
              <w:rPr>
                <w:rFonts w:ascii="ＭＳ Ｐゴシック" w:eastAsia="ＭＳ Ｐゴシック" w:hAnsi="ＭＳ Ｐゴシック" w:cs="Arial" w:hint="eastAsia"/>
                <w:kern w:val="0"/>
                <w:sz w:val="12"/>
                <w:szCs w:val="12"/>
              </w:rPr>
              <w:t>≤</w:t>
            </w: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/&lt;7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65DA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2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5102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9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9A75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6773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5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84CF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17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F7D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58CE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5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BA0A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2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FE5A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B20B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9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0053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500F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3C79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3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AC73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2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7DF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0DF5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5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2892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6E91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6F17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1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AAF6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8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5E88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65F8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44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9769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352 </w:t>
            </w:r>
          </w:p>
        </w:tc>
      </w:tr>
      <w:tr w:rsidR="00697B4D" w:rsidRPr="006F4927" w14:paraId="3103BC61" w14:textId="77777777" w:rsidTr="0005678E">
        <w:trPr>
          <w:trHeight w:val="16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169B" w14:textId="77777777" w:rsidR="00697B4D" w:rsidRPr="006F4927" w:rsidRDefault="00697B4D" w:rsidP="00697B4D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S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0C60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Female/Mal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B76F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9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0121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7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26BB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A24F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3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8A6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88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E211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6171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8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1FE3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40C6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C8B1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0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0332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7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674A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385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7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D6EC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E9B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AE82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8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8991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5F6F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0468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6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F6E0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DB33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F5B0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8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49B0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04 </w:t>
            </w:r>
          </w:p>
        </w:tc>
      </w:tr>
      <w:tr w:rsidR="00697B4D" w:rsidRPr="006F4927" w14:paraId="710FFC2E" w14:textId="77777777" w:rsidTr="0005678E">
        <w:trPr>
          <w:trHeight w:val="270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AE1A" w14:textId="77777777" w:rsidR="00697B4D" w:rsidRPr="006F4927" w:rsidRDefault="00697B4D" w:rsidP="00697B4D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Body mass ind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059F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18.5</w:t>
            </w:r>
            <w:r w:rsidRPr="006F4927">
              <w:rPr>
                <w:rFonts w:ascii="ＭＳ Ｐゴシック" w:eastAsia="ＭＳ Ｐゴシック" w:hAnsi="ＭＳ Ｐゴシック" w:cs="Arial" w:hint="eastAsia"/>
                <w:kern w:val="0"/>
                <w:sz w:val="12"/>
                <w:szCs w:val="12"/>
              </w:rPr>
              <w:t>≤</w:t>
            </w: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, &lt;25.0</w:t>
            </w:r>
          </w:p>
        </w:tc>
        <w:tc>
          <w:tcPr>
            <w:tcW w:w="27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6712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Referenc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143A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7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C41F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Referenc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A4F0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30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768F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Referenc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30F5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7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D4C8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Reference</w:t>
            </w:r>
          </w:p>
        </w:tc>
      </w:tr>
      <w:tr w:rsidR="00697B4D" w:rsidRPr="006F4927" w14:paraId="22FD212C" w14:textId="77777777" w:rsidTr="0005678E">
        <w:trPr>
          <w:trHeight w:val="16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76E9" w14:textId="77777777" w:rsidR="00697B4D" w:rsidRPr="006F4927" w:rsidRDefault="00697B4D" w:rsidP="00697B4D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8868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18.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EDBA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5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BA6F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1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0135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F4C5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14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EAFA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0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689E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402E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2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E2D4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9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A8BF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7709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5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7156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14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9448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7628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2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BADE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0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A46D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B1E7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3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CF9F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1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E565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3D58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2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10CA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9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FB97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7A0A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7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B597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160 </w:t>
            </w:r>
          </w:p>
        </w:tc>
      </w:tr>
      <w:tr w:rsidR="00697B4D" w:rsidRPr="006F4927" w14:paraId="2E91E97C" w14:textId="77777777" w:rsidTr="0005678E">
        <w:trPr>
          <w:trHeight w:val="180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5B1E" w14:textId="77777777" w:rsidR="00697B4D" w:rsidRPr="006F4927" w:rsidRDefault="00697B4D" w:rsidP="00697B4D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6856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25.0</w:t>
            </w:r>
            <w:r w:rsidRPr="006F4927">
              <w:rPr>
                <w:rFonts w:ascii="ＭＳ Ｐゴシック" w:eastAsia="ＭＳ Ｐゴシック" w:hAnsi="ＭＳ Ｐゴシック" w:cs="Arial" w:hint="eastAsia"/>
                <w:kern w:val="0"/>
                <w:sz w:val="12"/>
                <w:szCs w:val="12"/>
              </w:rPr>
              <w:t>≤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8E4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0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D864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7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6BE9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C5F2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6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E23A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67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BB17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2A1D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2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5C52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9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A20F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10F7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7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7C6B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14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E08D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463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1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2A70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9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DED5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6A8C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34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362E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17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5AD3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41DF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4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CD2B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0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DD8F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A95D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1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3CB6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26 </w:t>
            </w:r>
          </w:p>
        </w:tc>
      </w:tr>
      <w:tr w:rsidR="00697B4D" w:rsidRPr="006F4927" w14:paraId="494340B2" w14:textId="77777777" w:rsidTr="0005678E">
        <w:trPr>
          <w:trHeight w:val="16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0BF2" w14:textId="77777777" w:rsidR="00697B4D" w:rsidRPr="006F4927" w:rsidRDefault="00697B4D" w:rsidP="00697B4D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Diabetes melli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0AD8" w14:textId="0F3E7319" w:rsidR="00697B4D" w:rsidRPr="006F4927" w:rsidRDefault="000254FF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E8B2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9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C18A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6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B2E8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5E26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3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B8EA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80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AC11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F7D2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3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FF7E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0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5432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F0AF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79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406B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2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105B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317A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2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D48F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0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577B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C1E1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4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B76A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2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662D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B22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3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3C6B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9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A737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DAB8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9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BAD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99 </w:t>
            </w:r>
          </w:p>
        </w:tc>
      </w:tr>
      <w:tr w:rsidR="00697B4D" w:rsidRPr="006F4927" w14:paraId="5D24AF97" w14:textId="77777777" w:rsidTr="0005678E">
        <w:trPr>
          <w:trHeight w:val="16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BE0A" w14:textId="77777777" w:rsidR="00697B4D" w:rsidRPr="006F4927" w:rsidRDefault="00697B4D" w:rsidP="00697B4D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Smok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4326" w14:textId="69D24DB6" w:rsidR="00697B4D" w:rsidRPr="006F4927" w:rsidRDefault="000254FF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E78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0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7D36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7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3452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EE01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3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6965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84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F0AE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0465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0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97F1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86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DF21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C204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3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E2CD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52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BA06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5311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2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99AE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0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6E45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208A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4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0EF2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0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385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9CE6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3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E7BD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0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22BE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87C5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7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8BFA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19 </w:t>
            </w:r>
          </w:p>
        </w:tc>
      </w:tr>
      <w:tr w:rsidR="00697B4D" w:rsidRPr="006F4927" w14:paraId="12D5D051" w14:textId="77777777" w:rsidTr="0005678E">
        <w:trPr>
          <w:trHeight w:val="16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0F6A" w14:textId="77777777" w:rsidR="00697B4D" w:rsidRPr="006F4927" w:rsidRDefault="00697B4D" w:rsidP="00697B4D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Habitual drink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545E" w14:textId="43FC31D5" w:rsidR="00697B4D" w:rsidRPr="006F4927" w:rsidRDefault="000254FF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3B1D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C4BE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7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7495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3D82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3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AC13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98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1485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EDF5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7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C053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5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0558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EEF6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9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461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2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70FD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8057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1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48C5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9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8C21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8A74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2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7462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22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B156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1300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2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A9EA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9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315A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1E23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69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19C2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79 </w:t>
            </w:r>
          </w:p>
        </w:tc>
      </w:tr>
      <w:tr w:rsidR="00697B4D" w:rsidRPr="006F4927" w14:paraId="009EE970" w14:textId="77777777" w:rsidTr="0005678E">
        <w:trPr>
          <w:trHeight w:val="16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66AE" w14:textId="77777777" w:rsidR="00697B4D" w:rsidRPr="006F4927" w:rsidRDefault="00697B4D" w:rsidP="00697B4D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Dyspn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DDFA" w14:textId="3D1095BD" w:rsidR="00697B4D" w:rsidRPr="006F4927" w:rsidRDefault="000254FF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A592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7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C5A8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9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7BEB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E7ED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0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24D2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7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6F31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A202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5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26A1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5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CAA6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2C2E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4.2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AD70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7B88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BBB8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5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34DE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8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1D3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78E9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5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74F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C86E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F87A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8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5C55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8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CD98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1A35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4.0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42DD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154 </w:t>
            </w:r>
          </w:p>
        </w:tc>
      </w:tr>
      <w:tr w:rsidR="00697B4D" w:rsidRPr="006F4927" w14:paraId="091582CB" w14:textId="77777777" w:rsidTr="0005678E">
        <w:trPr>
          <w:trHeight w:val="16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164C" w14:textId="404D59F0" w:rsidR="00697B4D" w:rsidRPr="006F4927" w:rsidRDefault="00697B4D" w:rsidP="00697B4D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Dependen</w:t>
            </w:r>
            <w:r w:rsidR="000254FF"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ce in</w:t>
            </w: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AD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4CAE" w14:textId="728023B3" w:rsidR="00697B4D" w:rsidRPr="006F4927" w:rsidRDefault="000254FF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AA52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5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D00C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1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4868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94C6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2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455A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1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43DE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8201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9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187C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4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28C3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80E7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54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0360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2B1A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6B3F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0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31D2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7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0846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4E1A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29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3222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1167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6819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0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4C18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3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F35D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E492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0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67D7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</w:tr>
      <w:tr w:rsidR="00697B4D" w:rsidRPr="006F4927" w14:paraId="0C1177E3" w14:textId="77777777" w:rsidTr="0005678E">
        <w:trPr>
          <w:trHeight w:val="16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5780" w14:textId="77777777" w:rsidR="00697B4D" w:rsidRPr="006F4927" w:rsidRDefault="00697B4D" w:rsidP="00697B4D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Mechanical ventil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945A" w14:textId="38E6903A" w:rsidR="00697B4D" w:rsidRPr="006F4927" w:rsidRDefault="000254FF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2C25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8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4D0C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7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BBBE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67ED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4.4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CB55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19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6CB8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BDD0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8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AEDA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6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B651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0217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4.7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FCD5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22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2E00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9FC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9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413C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3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5278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9DDC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6.1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D9B6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0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FE52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7C82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0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7692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2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95E1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C695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3.4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26E9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367 </w:t>
            </w:r>
          </w:p>
        </w:tc>
      </w:tr>
      <w:tr w:rsidR="00697B4D" w:rsidRPr="006F4927" w14:paraId="425BA795" w14:textId="77777777" w:rsidTr="0005678E">
        <w:trPr>
          <w:trHeight w:val="16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FEA2" w14:textId="77777777" w:rsidR="00697B4D" w:rsidRPr="006F4927" w:rsidRDefault="00697B4D" w:rsidP="00697B4D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COP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450D" w14:textId="0037C0D7" w:rsidR="00697B4D" w:rsidRPr="006F4927" w:rsidRDefault="000254FF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C00A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2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21F1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6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DA05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9F85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39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A9E0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44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DA2F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EE75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5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A684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9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FB2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8CDD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64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CCA1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10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2E3B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5D16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4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CBB0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7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0FB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5477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3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3E89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D76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3948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5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3A1F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5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B597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4548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8.1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DCD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04 </w:t>
            </w:r>
          </w:p>
        </w:tc>
      </w:tr>
      <w:tr w:rsidR="00697B4D" w:rsidRPr="006F4927" w14:paraId="18116E29" w14:textId="77777777" w:rsidTr="0005678E">
        <w:trPr>
          <w:trHeight w:val="16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D9CB" w14:textId="77777777" w:rsidR="00697B4D" w:rsidRPr="006F4927" w:rsidRDefault="00697B4D" w:rsidP="00697B4D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neumo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1259" w14:textId="75ED9B52" w:rsidR="00697B4D" w:rsidRPr="006F4927" w:rsidRDefault="000254FF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8C65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5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AAAC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7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7A39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D2B8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8.9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B9FA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13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A38E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629D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9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0DAE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3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B4B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791F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6.1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7885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0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737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4ED7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2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4C12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4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30B2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F48F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4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C7E7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9400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AEDA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5.3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A0E2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1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E713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B02C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5.8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73E2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37 </w:t>
            </w:r>
          </w:p>
        </w:tc>
      </w:tr>
      <w:tr w:rsidR="00697B4D" w:rsidRPr="006F4927" w14:paraId="103E1786" w14:textId="77777777" w:rsidTr="0005678E">
        <w:trPr>
          <w:trHeight w:val="16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D230" w14:textId="77777777" w:rsidR="00697B4D" w:rsidRPr="006F4927" w:rsidRDefault="00697B4D" w:rsidP="00697B4D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sci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7D97" w14:textId="376C80DE" w:rsidR="00697B4D" w:rsidRPr="006F4927" w:rsidRDefault="000254FF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D0F7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3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55AA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9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54F8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6B77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1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5EA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13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8C1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8E38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7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C19B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2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00D2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43E5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4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7D3B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0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46DB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144D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6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B885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4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AB66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1CCE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9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DFE1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9AC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58B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4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CE01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9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C353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FB28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3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E341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119 </w:t>
            </w:r>
          </w:p>
        </w:tc>
      </w:tr>
      <w:tr w:rsidR="00697B4D" w:rsidRPr="006F4927" w14:paraId="02240E80" w14:textId="77777777" w:rsidTr="0005678E">
        <w:trPr>
          <w:trHeight w:val="16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1A2A" w14:textId="77777777" w:rsidR="00697B4D" w:rsidRPr="006F4927" w:rsidRDefault="00697B4D" w:rsidP="00697B4D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Esophageal varic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96BA" w14:textId="589891E6" w:rsidR="00697B4D" w:rsidRPr="006F4927" w:rsidRDefault="000254FF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0C67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4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930C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2612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8443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4.69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E4C5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53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18A9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BCA0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0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068F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2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A43E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C7F2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4.0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7E8F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99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004D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6755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3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0E28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1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EC0D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6832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9.8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05DB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2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652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0ED3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0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63DB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2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B308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1818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3.4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108E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367 </w:t>
            </w:r>
          </w:p>
        </w:tc>
      </w:tr>
      <w:tr w:rsidR="00697B4D" w:rsidRPr="006F4927" w14:paraId="13D53B25" w14:textId="77777777" w:rsidTr="0005678E">
        <w:trPr>
          <w:trHeight w:val="16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022B" w14:textId="77777777" w:rsidR="00697B4D" w:rsidRPr="006F4927" w:rsidRDefault="00697B4D" w:rsidP="00697B4D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Hyperten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F1E7" w14:textId="702208CE" w:rsidR="00697B4D" w:rsidRPr="006F4927" w:rsidRDefault="000254FF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2A4B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1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775C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9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BE7F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B8D9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5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24D7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19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2BF0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7C3D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2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1923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198D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F4CA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5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B68E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4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693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022E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3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8151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1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DBC3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B1CA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49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661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E2F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AF99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1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3017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8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9BFB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A1D3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4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E858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368 </w:t>
            </w:r>
          </w:p>
        </w:tc>
      </w:tr>
      <w:tr w:rsidR="00697B4D" w:rsidRPr="006F4927" w14:paraId="4A4C0FC2" w14:textId="77777777" w:rsidTr="0005678E">
        <w:trPr>
          <w:trHeight w:val="16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BAFE" w14:textId="64B8C863" w:rsidR="00697B4D" w:rsidRPr="006F4927" w:rsidRDefault="00697B4D" w:rsidP="00697B4D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Congest</w:t>
            </w:r>
            <w:r w:rsidR="000254FF"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ive</w:t>
            </w: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heart fail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89D8" w14:textId="1FEC5A0E" w:rsidR="00697B4D" w:rsidRPr="006F4927" w:rsidRDefault="000254FF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F690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9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DD02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88BE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B3F9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6.1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0DDB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21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5F7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B74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3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622E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3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3435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C99E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8.1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8F9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0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2C03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4ED9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5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B9EB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6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331B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5844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4.19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1128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E6F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D3B0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5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F7DB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9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5C3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3A51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3.84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FFFA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67 </w:t>
            </w:r>
          </w:p>
        </w:tc>
      </w:tr>
      <w:tr w:rsidR="00697B4D" w:rsidRPr="006F4927" w14:paraId="19E84DF5" w14:textId="77777777" w:rsidTr="0005678E">
        <w:trPr>
          <w:trHeight w:val="16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5BB8" w14:textId="77777777" w:rsidR="00697B4D" w:rsidRPr="006F4927" w:rsidRDefault="00697B4D" w:rsidP="00697B4D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ngina pector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7E4E" w14:textId="494787A1" w:rsidR="00697B4D" w:rsidRPr="006F4927" w:rsidRDefault="000254FF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55B9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9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5673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0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551E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237C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5.0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1FBE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4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91BE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F813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0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A069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0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95C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4DD5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4.1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9EC0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4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F257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9BC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9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95D4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1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C7F3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7844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3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8B0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0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E8C7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E958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5.3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A0A5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1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C550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7311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5.8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2751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37 </w:t>
            </w:r>
          </w:p>
        </w:tc>
      </w:tr>
      <w:tr w:rsidR="00697B4D" w:rsidRPr="006F4927" w14:paraId="6CB3A8C9" w14:textId="77777777" w:rsidTr="0005678E">
        <w:trPr>
          <w:trHeight w:val="16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697A" w14:textId="77777777" w:rsidR="00697B4D" w:rsidRPr="006F4927" w:rsidRDefault="00697B4D" w:rsidP="00697B4D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Symptomatic PV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2D03" w14:textId="582AFC56" w:rsidR="00697B4D" w:rsidRPr="006F4927" w:rsidRDefault="000254FF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8EB3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9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630C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16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A8E3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EB06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5.8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27D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97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053A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67E7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8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B6A0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16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EA52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2F97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4.1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B1F6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79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F8D2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4A95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5.0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1C1B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9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19E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10C1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18.9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762F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1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BA25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0BD0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0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F364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2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3272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27A3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3.4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8B88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367 </w:t>
            </w:r>
          </w:p>
        </w:tc>
      </w:tr>
      <w:tr w:rsidR="00697B4D" w:rsidRPr="006F4927" w14:paraId="340D3D95" w14:textId="77777777" w:rsidTr="0005678E">
        <w:trPr>
          <w:trHeight w:val="16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12B1" w14:textId="77777777" w:rsidR="00697B4D" w:rsidRPr="006F4927" w:rsidRDefault="00697B4D" w:rsidP="00697B4D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cute renal fail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EAE4" w14:textId="041F48B6" w:rsidR="00697B4D" w:rsidRPr="006F4927" w:rsidRDefault="000254FF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F775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4.4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1A0B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46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1055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5BC7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42.5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C565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19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A74F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3F97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6.1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5F0C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2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0503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F9AB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0.3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C3B9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2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8FA9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1F2F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1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3147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7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5D8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59EE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5.4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FC8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33DD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6BF2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7.6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E168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8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18FE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8351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65.4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995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64 </w:t>
            </w:r>
          </w:p>
        </w:tc>
      </w:tr>
      <w:tr w:rsidR="00697B4D" w:rsidRPr="006F4927" w14:paraId="4E9EFDBA" w14:textId="77777777" w:rsidTr="0005678E">
        <w:trPr>
          <w:trHeight w:val="16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4AD4" w14:textId="77777777" w:rsidR="00697B4D" w:rsidRPr="006F4927" w:rsidRDefault="00697B4D" w:rsidP="00697B4D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Dialy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8EB7" w14:textId="3F351CF3" w:rsidR="00697B4D" w:rsidRPr="006F4927" w:rsidRDefault="000254FF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EB4F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9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ED99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7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CD6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41C1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1.8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6D71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12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6A35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4B2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3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A6C0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1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0B90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57DF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5.2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E792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2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928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DBC6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3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2FBE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2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6CC3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1510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4.1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BE56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0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CA91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E55A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4.5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B53D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4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D5A1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4DB2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43.8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4EB9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190 </w:t>
            </w:r>
          </w:p>
        </w:tc>
      </w:tr>
      <w:tr w:rsidR="00697B4D" w:rsidRPr="006F4927" w14:paraId="288C3C26" w14:textId="77777777" w:rsidTr="0005678E">
        <w:trPr>
          <w:trHeight w:val="16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ADCC" w14:textId="73A45DE8" w:rsidR="00697B4D" w:rsidRPr="006F4927" w:rsidRDefault="000254FF" w:rsidP="00697B4D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History of </w:t>
            </w:r>
            <w:r w:rsidR="00697B4D"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CV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5428" w14:textId="03B38000" w:rsidR="00697B4D" w:rsidRPr="006F4927" w:rsidRDefault="000254FF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75B2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2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0E79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7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0582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25FD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5.9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4BFB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9355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F1BA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1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6DAC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3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3820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F8E5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3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37CA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2EFA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0A8E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8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CC57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4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0F07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6F2F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44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50CA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32BF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894D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7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267E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8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693F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5593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4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D161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118 </w:t>
            </w:r>
          </w:p>
        </w:tc>
      </w:tr>
      <w:tr w:rsidR="00697B4D" w:rsidRPr="006F4927" w14:paraId="64865E21" w14:textId="77777777" w:rsidTr="0005678E">
        <w:trPr>
          <w:trHeight w:val="289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4357" w14:textId="77777777" w:rsidR="00697B4D" w:rsidRPr="006F4927" w:rsidRDefault="00697B4D" w:rsidP="00697B4D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Metastatic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29A9" w14:textId="18423713" w:rsidR="00697B4D" w:rsidRPr="006F4927" w:rsidRDefault="000254FF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160E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3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F2E0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9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4268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711D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0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3D80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13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3AC8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D7FB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9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A368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2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A3ED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7817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9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DEA7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0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6D68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0638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3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9192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06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785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57F6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6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397B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1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F79A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B992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1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DBB9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1F32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BCF2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8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6C73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698 </w:t>
            </w:r>
          </w:p>
        </w:tc>
      </w:tr>
      <w:tr w:rsidR="00697B4D" w:rsidRPr="006F4927" w14:paraId="29B86450" w14:textId="77777777" w:rsidTr="0005678E">
        <w:trPr>
          <w:trHeight w:val="16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F6A0" w14:textId="77777777" w:rsidR="00697B4D" w:rsidRPr="006F4927" w:rsidRDefault="00697B4D" w:rsidP="00697B4D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Long-term steroid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1B69" w14:textId="3F479AC9" w:rsidR="00697B4D" w:rsidRPr="006F4927" w:rsidRDefault="000254FF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695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6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A1B7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7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E06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4048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9.1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EFFD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12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6A9D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0198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9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0819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1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85CB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86FF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7.7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E510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3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7D63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325A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2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9C68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7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2956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7CC5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1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51B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47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52D1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C909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0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1F14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470B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1F61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6.64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906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201 </w:t>
            </w:r>
          </w:p>
        </w:tc>
      </w:tr>
      <w:tr w:rsidR="00697B4D" w:rsidRPr="006F4927" w14:paraId="7B11EE39" w14:textId="77777777" w:rsidTr="0005678E">
        <w:trPr>
          <w:trHeight w:val="16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2C2D" w14:textId="77777777" w:rsidR="00697B4D" w:rsidRPr="006F4927" w:rsidRDefault="00697B4D" w:rsidP="00697B4D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Weight lo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8F65" w14:textId="3909E46A" w:rsidR="00697B4D" w:rsidRPr="006F4927" w:rsidRDefault="000254FF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CF62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4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DD8F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9390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C246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14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AB6E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5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770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EA43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1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038C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8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11B1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6222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64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79F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38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84E7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48EA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4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1F49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1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0B1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17F9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8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8D6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F851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FDB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7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0BFB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0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919A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6657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6.5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BD39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</w:tr>
      <w:tr w:rsidR="00697B4D" w:rsidRPr="006F4927" w14:paraId="1033B623" w14:textId="77777777" w:rsidTr="0005678E">
        <w:trPr>
          <w:trHeight w:val="16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FB96" w14:textId="59CBAD96" w:rsidR="00697B4D" w:rsidRPr="006F4927" w:rsidRDefault="00697B4D" w:rsidP="00697B4D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Blood clotting defect</w:t>
            </w:r>
            <w:r w:rsidR="00916F41"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A580" w14:textId="4B8C96B7" w:rsidR="00697B4D" w:rsidRPr="006F4927" w:rsidRDefault="000254FF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EAA8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1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E9A1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3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7A9E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AA90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6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FB67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0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74E3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FEF8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1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51CC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4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F9EB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7B0C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0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4A8F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298F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5C71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7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40E2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36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CBCF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9665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1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847E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D3E0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2D30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1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6B18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6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5DB2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57BE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6.0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0B4E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</w:tr>
      <w:tr w:rsidR="00697B4D" w:rsidRPr="006F4927" w14:paraId="3E3A6AC5" w14:textId="77777777" w:rsidTr="0005678E">
        <w:trPr>
          <w:trHeight w:val="16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0780" w14:textId="77777777" w:rsidR="00697B4D" w:rsidRPr="006F4927" w:rsidRDefault="00697B4D" w:rsidP="00697B4D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Chemotherap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8879" w14:textId="6B7ECD02" w:rsidR="00697B4D" w:rsidRPr="006F4927" w:rsidRDefault="000254FF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7508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9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7D0A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A6E7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9D3A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5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5B1D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75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455A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41B3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0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25C1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19A8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12E0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8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1B35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83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6F3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265E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2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A843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7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CA16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8D3A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2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BEBD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37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3C3D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D95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2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7929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3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F275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672A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4.1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AF6A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705 </w:t>
            </w:r>
          </w:p>
        </w:tc>
      </w:tr>
      <w:tr w:rsidR="00697B4D" w:rsidRPr="006F4927" w14:paraId="62328262" w14:textId="77777777" w:rsidTr="0005678E">
        <w:trPr>
          <w:trHeight w:val="16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EBAB" w14:textId="77777777" w:rsidR="00697B4D" w:rsidRPr="006F4927" w:rsidRDefault="00697B4D" w:rsidP="00697B4D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lastRenderedPageBreak/>
              <w:t>Sep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F2BC" w14:textId="7A8BC075" w:rsidR="00697B4D" w:rsidRPr="006F4927" w:rsidRDefault="000254FF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FA8D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3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CE69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2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6E28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D078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4.2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6090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0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4D66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4122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1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9198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4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1856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63D9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2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6D0D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50CF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DACF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0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0739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4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EF3E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200C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64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5663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C858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8A2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8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8849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8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423E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29AE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4.5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B3ED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</w:tr>
      <w:tr w:rsidR="00697B4D" w:rsidRPr="006F4927" w14:paraId="2FE6EEE7" w14:textId="77777777" w:rsidTr="0005678E">
        <w:trPr>
          <w:trHeight w:val="16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CA09" w14:textId="77777777" w:rsidR="00697B4D" w:rsidRPr="006F4927" w:rsidRDefault="00697B4D" w:rsidP="00697B4D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Blood transfu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8C57" w14:textId="5E633692" w:rsidR="00697B4D" w:rsidRPr="006F4927" w:rsidRDefault="000254FF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D3FA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5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E6B9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1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3D4A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4A46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0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4C27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0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3D26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B17F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8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350C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4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D403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824F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3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D710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236E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09A7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3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370A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5FA3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C45B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7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D696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5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185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0E3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5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C9DD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7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0F7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C69D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0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4235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224 </w:t>
            </w:r>
          </w:p>
        </w:tc>
      </w:tr>
      <w:tr w:rsidR="00697B4D" w:rsidRPr="006F4927" w14:paraId="5D6D3969" w14:textId="77777777" w:rsidTr="0005678E">
        <w:trPr>
          <w:trHeight w:val="16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F34D" w14:textId="77777777" w:rsidR="00697B4D" w:rsidRPr="006F4927" w:rsidRDefault="00697B4D" w:rsidP="00697B4D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B394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101A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9F64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B96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E0C1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4B7D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F286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B8BF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6ED2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5CD0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47F7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B59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E436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AA7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19BD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0E19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B5E5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B961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9800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2911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4EC2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63A8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158C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7CD2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</w:tr>
      <w:tr w:rsidR="00697B4D" w:rsidRPr="006F4927" w14:paraId="0CF5941F" w14:textId="77777777" w:rsidTr="0005678E">
        <w:trPr>
          <w:trHeight w:val="16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6908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Intraoperative fac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235C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56E3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33D5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4579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1DA8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82AE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4673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5936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1F45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6BD1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EAEC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29D6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E93B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6B40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68E4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C939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53BF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772A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699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807A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BD5B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41A0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4A61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2801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</w:tr>
      <w:tr w:rsidR="00697B4D" w:rsidRPr="006F4927" w14:paraId="27045EE6" w14:textId="77777777" w:rsidTr="0005678E">
        <w:trPr>
          <w:trHeight w:val="16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2701" w14:textId="77777777" w:rsidR="00697B4D" w:rsidRPr="006F4927" w:rsidRDefault="00697B4D" w:rsidP="00697B4D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Endoscop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1E9D" w14:textId="1F3178CD" w:rsidR="00697B4D" w:rsidRPr="006F4927" w:rsidRDefault="000254FF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514A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6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5F39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3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D14A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FDF1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2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DC4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19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151E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CF67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8267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3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771E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A199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7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5369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9B0A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BBCE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9A43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3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E0A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E248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95B0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36E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73EA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7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9C7E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5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73D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9098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04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F09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88 </w:t>
            </w:r>
          </w:p>
        </w:tc>
      </w:tr>
      <w:tr w:rsidR="00697B4D" w:rsidRPr="006F4927" w14:paraId="4F4C93F1" w14:textId="77777777" w:rsidTr="0005678E">
        <w:trPr>
          <w:trHeight w:val="16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694E" w14:textId="77777777" w:rsidR="00697B4D" w:rsidRPr="006F4927" w:rsidRDefault="00697B4D" w:rsidP="00697B4D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Diverting st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C7AC" w14:textId="47F40A51" w:rsidR="00697B4D" w:rsidRPr="006F4927" w:rsidRDefault="000254FF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18E0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5246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F582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7144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0CE7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D388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EB8A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CC9A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DDA7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21DE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FF18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ED19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A676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B032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31E7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2630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CCEB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FFCF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50A9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4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4C07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1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AEF8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0E79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8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2281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08 </w:t>
            </w:r>
          </w:p>
        </w:tc>
      </w:tr>
      <w:tr w:rsidR="00697B4D" w:rsidRPr="006F4927" w14:paraId="2B8F7165" w14:textId="77777777" w:rsidTr="0005678E">
        <w:trPr>
          <w:trHeight w:val="16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5FAA" w14:textId="783CA7F4" w:rsidR="00697B4D" w:rsidRPr="006F4927" w:rsidRDefault="00697B4D" w:rsidP="00697B4D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Concurrent surger</w:t>
            </w:r>
            <w:r w:rsidR="00355BEC"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D1CD" w14:textId="4A04365F" w:rsidR="00697B4D" w:rsidRPr="006F4927" w:rsidRDefault="000254FF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±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8588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1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8700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8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E79E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38FE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5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42A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27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434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C3E1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4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5F96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1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D6F6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4A34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8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4E28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0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4740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3041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3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E476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0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5B3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E003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6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B253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EED2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D1DF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2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1ADA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9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D193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A69B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6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569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58 </w:t>
            </w:r>
          </w:p>
        </w:tc>
      </w:tr>
      <w:tr w:rsidR="00697B4D" w:rsidRPr="006F4927" w14:paraId="595D70B7" w14:textId="77777777" w:rsidTr="0005678E">
        <w:trPr>
          <w:trHeight w:val="270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F78C" w14:textId="77777777" w:rsidR="00697B4D" w:rsidRPr="006F4927" w:rsidRDefault="00697B4D" w:rsidP="00697B4D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SA-P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971F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1,2</w:t>
            </w:r>
          </w:p>
        </w:tc>
        <w:tc>
          <w:tcPr>
            <w:tcW w:w="27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2AE6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Referenc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7A99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7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FD2A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Referenc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0AB0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30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DC9A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Referenc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D18B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27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93EB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Reference</w:t>
            </w:r>
          </w:p>
        </w:tc>
      </w:tr>
      <w:tr w:rsidR="00697B4D" w:rsidRPr="006F4927" w14:paraId="49F6E160" w14:textId="77777777" w:rsidTr="0005678E">
        <w:trPr>
          <w:trHeight w:val="16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0E38" w14:textId="77777777" w:rsidR="00697B4D" w:rsidRPr="006F4927" w:rsidRDefault="00697B4D" w:rsidP="00697B4D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7035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3,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7073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5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EBC1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1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2E3E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E647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0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FEE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0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6D83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F7A9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9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C34C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5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F739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43E3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3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30CF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4AC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2BAD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2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69F5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0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BB3D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E7D5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5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9399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176B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3E9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3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BF3D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7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5576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6297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0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02B6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</w:tr>
      <w:tr w:rsidR="00697B4D" w:rsidRPr="006F4927" w14:paraId="61CF1AB6" w14:textId="77777777" w:rsidTr="0005678E">
        <w:trPr>
          <w:trHeight w:val="16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F0E0" w14:textId="77777777" w:rsidR="00697B4D" w:rsidRPr="006F4927" w:rsidRDefault="00697B4D" w:rsidP="00697B4D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826A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E976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4.3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1C40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7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888E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B077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0.6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88E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0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6D7F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4C5F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9.2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AAEF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7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652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145D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3.2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0348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D6A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4A97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4.9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43D1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.0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9547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6AEE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8.3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17C1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4B83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B8EE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7.6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6239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6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DD6E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8BB2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36.3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F11F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10 </w:t>
            </w:r>
          </w:p>
        </w:tc>
      </w:tr>
      <w:tr w:rsidR="00697B4D" w:rsidRPr="006F4927" w14:paraId="11CC4B5E" w14:textId="77777777" w:rsidTr="0005678E">
        <w:trPr>
          <w:trHeight w:val="180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99E6" w14:textId="77777777" w:rsidR="00697B4D" w:rsidRPr="006F4927" w:rsidRDefault="00697B4D" w:rsidP="00697B4D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E7F9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3</w:t>
            </w:r>
            <w:r w:rsidRPr="006F4927">
              <w:rPr>
                <w:rFonts w:ascii="ＭＳ Ｐゴシック" w:eastAsia="ＭＳ Ｐゴシック" w:hAnsi="ＭＳ Ｐゴシック" w:cs="Arial" w:hint="eastAsia"/>
                <w:kern w:val="0"/>
                <w:sz w:val="12"/>
                <w:szCs w:val="12"/>
              </w:rPr>
              <w:t>≤</w:t>
            </w: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/</w:t>
            </w:r>
            <w:r w:rsidRPr="006F4927">
              <w:rPr>
                <w:rFonts w:ascii="ＭＳ Ｐゴシック" w:eastAsia="ＭＳ Ｐゴシック" w:hAnsi="ＭＳ Ｐゴシック" w:cs="Arial" w:hint="eastAsia"/>
                <w:kern w:val="0"/>
                <w:sz w:val="12"/>
                <w:szCs w:val="12"/>
              </w:rPr>
              <w:t>≤</w:t>
            </w: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T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DFA6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4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B2E1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06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37D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B4E8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1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E98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2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5B5B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6E1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6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BBB3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3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91FB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F664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1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3A9D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5C2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D43B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6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C9E0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2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8C89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4ED9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0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7DAD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1B1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D68F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7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155F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2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CD27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43BC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5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52B8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02 </w:t>
            </w:r>
          </w:p>
        </w:tc>
      </w:tr>
      <w:tr w:rsidR="00697B4D" w:rsidRPr="006F4927" w14:paraId="71B32B3E" w14:textId="77777777" w:rsidTr="0005678E">
        <w:trPr>
          <w:trHeight w:val="180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05A0" w14:textId="77777777" w:rsidR="00697B4D" w:rsidRPr="006F4927" w:rsidRDefault="00697B4D" w:rsidP="00697B4D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B8F9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N1</w:t>
            </w:r>
            <w:r w:rsidRPr="006F4927">
              <w:rPr>
                <w:rFonts w:ascii="ＭＳ Ｐゴシック" w:eastAsia="ＭＳ Ｐゴシック" w:hAnsi="ＭＳ Ｐゴシック" w:cs="Arial" w:hint="eastAsia"/>
                <w:kern w:val="0"/>
                <w:sz w:val="12"/>
                <w:szCs w:val="12"/>
              </w:rPr>
              <w:t>≤</w:t>
            </w: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/N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E6DE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2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DE9E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9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128F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FCE0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6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D9D8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12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FD59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1CE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5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3832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2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7AF5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C399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8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ADB9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8479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EFDF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9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16A7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8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D9F0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9ACA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0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FF9D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46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07C6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F352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1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7A10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8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9999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37B5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4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EC47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322 </w:t>
            </w:r>
          </w:p>
        </w:tc>
      </w:tr>
      <w:tr w:rsidR="00697B4D" w:rsidRPr="006F4927" w14:paraId="12CF450B" w14:textId="77777777" w:rsidTr="0005678E">
        <w:trPr>
          <w:trHeight w:val="16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E65C" w14:textId="77777777" w:rsidR="00697B4D" w:rsidRPr="006F4927" w:rsidRDefault="00697B4D" w:rsidP="00697B4D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FC36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M1/M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849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1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E25B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8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8690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236C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4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A94B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52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91E3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A42E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4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5625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0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B6B1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517D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8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C9D4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1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AFCE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27A3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0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5BBA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9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BB4B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2C73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2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0986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23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3A09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5BBC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1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2DDD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8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46B6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7C46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59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6032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418 </w:t>
            </w:r>
          </w:p>
        </w:tc>
      </w:tr>
      <w:tr w:rsidR="00697B4D" w:rsidRPr="006F4927" w14:paraId="05A82D56" w14:textId="77777777" w:rsidTr="0005678E">
        <w:trPr>
          <w:trHeight w:val="180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7989" w14:textId="77777777" w:rsidR="00697B4D" w:rsidRPr="006F4927" w:rsidRDefault="00697B4D" w:rsidP="00697B4D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Residual tum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3BA2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R1</w:t>
            </w:r>
            <w:r w:rsidRPr="006F4927">
              <w:rPr>
                <w:rFonts w:ascii="ＭＳ Ｐゴシック" w:eastAsia="ＭＳ Ｐゴシック" w:hAnsi="ＭＳ Ｐゴシック" w:cs="Arial" w:hint="eastAsia"/>
                <w:kern w:val="0"/>
                <w:sz w:val="12"/>
                <w:szCs w:val="12"/>
              </w:rPr>
              <w:t>≤</w:t>
            </w: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/R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9EE8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1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D0B7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8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03A6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EB37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4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9D30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40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E5D2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89A5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4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6F68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1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DB46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D4E2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8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D4BE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0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536A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F3E9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2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E26C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1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2C96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7127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5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A5E9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8CB8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6E13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5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92B7" w14:textId="77777777" w:rsidR="00697B4D" w:rsidRPr="006F4927" w:rsidRDefault="00697B4D" w:rsidP="00697B4D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1.1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38B8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B433" w14:textId="77777777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2.2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DBB3" w14:textId="77777777" w:rsidR="00697B4D" w:rsidRPr="006F4927" w:rsidRDefault="00697B4D" w:rsidP="00697B4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0.012 </w:t>
            </w:r>
          </w:p>
        </w:tc>
      </w:tr>
      <w:tr w:rsidR="00697B4D" w:rsidRPr="006F4927" w14:paraId="6A643563" w14:textId="77777777" w:rsidTr="00AB06EE">
        <w:trPr>
          <w:trHeight w:val="270"/>
        </w:trPr>
        <w:tc>
          <w:tcPr>
            <w:tcW w:w="16384" w:type="dxa"/>
            <w:gridSpan w:val="2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DE69" w14:textId="04FFA82F" w:rsidR="00697B4D" w:rsidRPr="006F4927" w:rsidRDefault="00697B4D" w:rsidP="00697B4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SA-PS: American Society of Anesthesiologists physical status, ADL: activit</w:t>
            </w:r>
            <w:r w:rsidR="000254FF"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ies of</w:t>
            </w: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daily living, COPD: chronic obstructive pulmonary disease, CVD: cerebr</w:t>
            </w:r>
            <w:r w:rsidR="000254FF"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o</w:t>
            </w: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vascular disease, PVD: peripheral vascular disease</w:t>
            </w:r>
          </w:p>
        </w:tc>
      </w:tr>
    </w:tbl>
    <w:p w14:paraId="21610F9A" w14:textId="77777777" w:rsidR="00046EE1" w:rsidRPr="00697B4D" w:rsidRDefault="00046EE1"/>
    <w:sectPr w:rsidR="00046EE1" w:rsidRPr="00697B4D" w:rsidSect="00CF3DD4">
      <w:pgSz w:w="16838" w:h="11906" w:orient="landscape"/>
      <w:pgMar w:top="284" w:right="284" w:bottom="284" w:left="28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41DFE5" w14:textId="77777777" w:rsidR="006E2DC2" w:rsidRDefault="006E2DC2" w:rsidP="00F21813">
      <w:r>
        <w:separator/>
      </w:r>
    </w:p>
  </w:endnote>
  <w:endnote w:type="continuationSeparator" w:id="0">
    <w:p w14:paraId="27444DB8" w14:textId="77777777" w:rsidR="006E2DC2" w:rsidRDefault="006E2DC2" w:rsidP="00F218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9259F0" w14:textId="77777777" w:rsidR="006E2DC2" w:rsidRDefault="006E2DC2" w:rsidP="00F21813">
      <w:r>
        <w:separator/>
      </w:r>
    </w:p>
  </w:footnote>
  <w:footnote w:type="continuationSeparator" w:id="0">
    <w:p w14:paraId="196FB799" w14:textId="77777777" w:rsidR="006E2DC2" w:rsidRDefault="006E2DC2" w:rsidP="00F218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89B"/>
    <w:rsid w:val="00000B74"/>
    <w:rsid w:val="000254FF"/>
    <w:rsid w:val="00046EE1"/>
    <w:rsid w:val="0005678E"/>
    <w:rsid w:val="000B46A4"/>
    <w:rsid w:val="00132280"/>
    <w:rsid w:val="0018256F"/>
    <w:rsid w:val="0018329A"/>
    <w:rsid w:val="001B6924"/>
    <w:rsid w:val="00216215"/>
    <w:rsid w:val="00230F48"/>
    <w:rsid w:val="00282574"/>
    <w:rsid w:val="002E1100"/>
    <w:rsid w:val="003305C0"/>
    <w:rsid w:val="00355BEC"/>
    <w:rsid w:val="00363767"/>
    <w:rsid w:val="003E1433"/>
    <w:rsid w:val="003F76A5"/>
    <w:rsid w:val="00410101"/>
    <w:rsid w:val="0041511C"/>
    <w:rsid w:val="00486002"/>
    <w:rsid w:val="00493103"/>
    <w:rsid w:val="004C7FF8"/>
    <w:rsid w:val="00506514"/>
    <w:rsid w:val="005114F3"/>
    <w:rsid w:val="005D6540"/>
    <w:rsid w:val="006219A1"/>
    <w:rsid w:val="006239E6"/>
    <w:rsid w:val="00662BD0"/>
    <w:rsid w:val="00692B73"/>
    <w:rsid w:val="00697B4D"/>
    <w:rsid w:val="006C151D"/>
    <w:rsid w:val="006D7D9B"/>
    <w:rsid w:val="006E2DC2"/>
    <w:rsid w:val="006F4927"/>
    <w:rsid w:val="0071229A"/>
    <w:rsid w:val="00712F24"/>
    <w:rsid w:val="007D7870"/>
    <w:rsid w:val="007F0536"/>
    <w:rsid w:val="007F324A"/>
    <w:rsid w:val="008319A9"/>
    <w:rsid w:val="00837467"/>
    <w:rsid w:val="00853708"/>
    <w:rsid w:val="0087112B"/>
    <w:rsid w:val="00892DC8"/>
    <w:rsid w:val="00916F41"/>
    <w:rsid w:val="00942502"/>
    <w:rsid w:val="009775ED"/>
    <w:rsid w:val="00982CDF"/>
    <w:rsid w:val="009A2F95"/>
    <w:rsid w:val="009D2E1C"/>
    <w:rsid w:val="009D6795"/>
    <w:rsid w:val="00AB06EE"/>
    <w:rsid w:val="00AB138E"/>
    <w:rsid w:val="00AB5679"/>
    <w:rsid w:val="00C86E81"/>
    <w:rsid w:val="00C91528"/>
    <w:rsid w:val="00CA1159"/>
    <w:rsid w:val="00CF3DD4"/>
    <w:rsid w:val="00D66CA3"/>
    <w:rsid w:val="00DD2E87"/>
    <w:rsid w:val="00DD3BF8"/>
    <w:rsid w:val="00DE5793"/>
    <w:rsid w:val="00E00DBE"/>
    <w:rsid w:val="00E800D6"/>
    <w:rsid w:val="00E82EDA"/>
    <w:rsid w:val="00EB661E"/>
    <w:rsid w:val="00ED6AAF"/>
    <w:rsid w:val="00ED7231"/>
    <w:rsid w:val="00F16FEC"/>
    <w:rsid w:val="00F21813"/>
    <w:rsid w:val="00F4145B"/>
    <w:rsid w:val="00F5189B"/>
    <w:rsid w:val="00F60C1E"/>
    <w:rsid w:val="00F84C4B"/>
    <w:rsid w:val="00FA5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777B5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60C1E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F60C1E"/>
    <w:rPr>
      <w:color w:val="800080"/>
      <w:u w:val="single"/>
    </w:rPr>
  </w:style>
  <w:style w:type="paragraph" w:customStyle="1" w:styleId="font5">
    <w:name w:val="font5"/>
    <w:basedOn w:val="a"/>
    <w:rsid w:val="00F60C1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font7">
    <w:name w:val="font7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b/>
      <w:bCs/>
      <w:kern w:val="0"/>
      <w:sz w:val="16"/>
      <w:szCs w:val="16"/>
    </w:rPr>
  </w:style>
  <w:style w:type="paragraph" w:customStyle="1" w:styleId="font8">
    <w:name w:val="font8"/>
    <w:basedOn w:val="a"/>
    <w:rsid w:val="00F60C1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66">
    <w:name w:val="xl66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7">
    <w:name w:val="xl67"/>
    <w:basedOn w:val="a"/>
    <w:rsid w:val="00F60C1E"/>
    <w:pPr>
      <w:widowControl/>
      <w:spacing w:before="100" w:beforeAutospacing="1" w:after="100" w:afterAutospacing="1"/>
      <w:ind w:firstLineChars="100" w:firstLine="100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68">
    <w:name w:val="xl68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69">
    <w:name w:val="xl69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0">
    <w:name w:val="xl70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1">
    <w:name w:val="xl71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2">
    <w:name w:val="xl72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3">
    <w:name w:val="xl73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4">
    <w:name w:val="xl74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5">
    <w:name w:val="xl75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6">
    <w:name w:val="xl76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i/>
      <w:iCs/>
      <w:kern w:val="0"/>
      <w:sz w:val="16"/>
      <w:szCs w:val="16"/>
    </w:rPr>
  </w:style>
  <w:style w:type="paragraph" w:customStyle="1" w:styleId="xl77">
    <w:name w:val="xl77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8">
    <w:name w:val="xl78"/>
    <w:basedOn w:val="a"/>
    <w:rsid w:val="00F60C1E"/>
    <w:pPr>
      <w:widowControl/>
      <w:spacing w:before="100" w:beforeAutospacing="1" w:after="100" w:afterAutospacing="1"/>
      <w:jc w:val="righ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9">
    <w:name w:val="xl79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0">
    <w:name w:val="xl80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1">
    <w:name w:val="xl81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2">
    <w:name w:val="xl82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3">
    <w:name w:val="xl83"/>
    <w:basedOn w:val="a"/>
    <w:rsid w:val="00F60C1E"/>
    <w:pPr>
      <w:widowControl/>
      <w:spacing w:before="100" w:beforeAutospacing="1" w:after="100" w:afterAutospacing="1"/>
      <w:jc w:val="righ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4">
    <w:name w:val="xl84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5">
    <w:name w:val="xl85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6">
    <w:name w:val="xl86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7">
    <w:name w:val="xl87"/>
    <w:basedOn w:val="a"/>
    <w:rsid w:val="00F60C1E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8">
    <w:name w:val="xl88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9">
    <w:name w:val="xl89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0">
    <w:name w:val="xl90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1">
    <w:name w:val="xl91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2">
    <w:name w:val="xl92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i/>
      <w:iCs/>
      <w:kern w:val="0"/>
      <w:sz w:val="16"/>
      <w:szCs w:val="16"/>
    </w:rPr>
  </w:style>
  <w:style w:type="paragraph" w:customStyle="1" w:styleId="xl93">
    <w:name w:val="xl93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i/>
      <w:iCs/>
      <w:kern w:val="0"/>
      <w:sz w:val="16"/>
      <w:szCs w:val="16"/>
    </w:rPr>
  </w:style>
  <w:style w:type="paragraph" w:customStyle="1" w:styleId="xl94">
    <w:name w:val="xl94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5">
    <w:name w:val="xl95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6">
    <w:name w:val="xl96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7">
    <w:name w:val="xl97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8">
    <w:name w:val="xl98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9">
    <w:name w:val="xl99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100">
    <w:name w:val="xl100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styleId="a5">
    <w:name w:val="Balloon Text"/>
    <w:basedOn w:val="a"/>
    <w:link w:val="a6"/>
    <w:uiPriority w:val="99"/>
    <w:semiHidden/>
    <w:unhideWhenUsed/>
    <w:rsid w:val="00000B74"/>
    <w:rPr>
      <w:rFonts w:ascii="Segoe UI" w:hAnsi="Segoe UI" w:cs="Segoe U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000B74"/>
    <w:rPr>
      <w:rFonts w:ascii="Segoe UI" w:hAnsi="Segoe UI" w:cs="Segoe UI"/>
      <w:sz w:val="18"/>
      <w:szCs w:val="18"/>
    </w:rPr>
  </w:style>
  <w:style w:type="paragraph" w:styleId="a7">
    <w:name w:val="Revision"/>
    <w:hidden/>
    <w:uiPriority w:val="99"/>
    <w:semiHidden/>
    <w:rsid w:val="009775ED"/>
  </w:style>
  <w:style w:type="paragraph" w:styleId="a8">
    <w:name w:val="header"/>
    <w:basedOn w:val="a"/>
    <w:link w:val="a9"/>
    <w:uiPriority w:val="99"/>
    <w:unhideWhenUsed/>
    <w:rsid w:val="00F21813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F21813"/>
  </w:style>
  <w:style w:type="paragraph" w:styleId="aa">
    <w:name w:val="footer"/>
    <w:basedOn w:val="a"/>
    <w:link w:val="ab"/>
    <w:uiPriority w:val="99"/>
    <w:unhideWhenUsed/>
    <w:rsid w:val="00F2181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F218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60C1E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F60C1E"/>
    <w:rPr>
      <w:color w:val="800080"/>
      <w:u w:val="single"/>
    </w:rPr>
  </w:style>
  <w:style w:type="paragraph" w:customStyle="1" w:styleId="font5">
    <w:name w:val="font5"/>
    <w:basedOn w:val="a"/>
    <w:rsid w:val="00F60C1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font7">
    <w:name w:val="font7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b/>
      <w:bCs/>
      <w:kern w:val="0"/>
      <w:sz w:val="16"/>
      <w:szCs w:val="16"/>
    </w:rPr>
  </w:style>
  <w:style w:type="paragraph" w:customStyle="1" w:styleId="font8">
    <w:name w:val="font8"/>
    <w:basedOn w:val="a"/>
    <w:rsid w:val="00F60C1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66">
    <w:name w:val="xl66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7">
    <w:name w:val="xl67"/>
    <w:basedOn w:val="a"/>
    <w:rsid w:val="00F60C1E"/>
    <w:pPr>
      <w:widowControl/>
      <w:spacing w:before="100" w:beforeAutospacing="1" w:after="100" w:afterAutospacing="1"/>
      <w:ind w:firstLineChars="100" w:firstLine="100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68">
    <w:name w:val="xl68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69">
    <w:name w:val="xl69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0">
    <w:name w:val="xl70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1">
    <w:name w:val="xl71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2">
    <w:name w:val="xl72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3">
    <w:name w:val="xl73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4">
    <w:name w:val="xl74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5">
    <w:name w:val="xl75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6">
    <w:name w:val="xl76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i/>
      <w:iCs/>
      <w:kern w:val="0"/>
      <w:sz w:val="16"/>
      <w:szCs w:val="16"/>
    </w:rPr>
  </w:style>
  <w:style w:type="paragraph" w:customStyle="1" w:styleId="xl77">
    <w:name w:val="xl77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8">
    <w:name w:val="xl78"/>
    <w:basedOn w:val="a"/>
    <w:rsid w:val="00F60C1E"/>
    <w:pPr>
      <w:widowControl/>
      <w:spacing w:before="100" w:beforeAutospacing="1" w:after="100" w:afterAutospacing="1"/>
      <w:jc w:val="righ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9">
    <w:name w:val="xl79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0">
    <w:name w:val="xl80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1">
    <w:name w:val="xl81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2">
    <w:name w:val="xl82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3">
    <w:name w:val="xl83"/>
    <w:basedOn w:val="a"/>
    <w:rsid w:val="00F60C1E"/>
    <w:pPr>
      <w:widowControl/>
      <w:spacing w:before="100" w:beforeAutospacing="1" w:after="100" w:afterAutospacing="1"/>
      <w:jc w:val="righ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4">
    <w:name w:val="xl84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5">
    <w:name w:val="xl85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6">
    <w:name w:val="xl86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7">
    <w:name w:val="xl87"/>
    <w:basedOn w:val="a"/>
    <w:rsid w:val="00F60C1E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8">
    <w:name w:val="xl88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9">
    <w:name w:val="xl89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0">
    <w:name w:val="xl90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1">
    <w:name w:val="xl91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2">
    <w:name w:val="xl92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i/>
      <w:iCs/>
      <w:kern w:val="0"/>
      <w:sz w:val="16"/>
      <w:szCs w:val="16"/>
    </w:rPr>
  </w:style>
  <w:style w:type="paragraph" w:customStyle="1" w:styleId="xl93">
    <w:name w:val="xl93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i/>
      <w:iCs/>
      <w:kern w:val="0"/>
      <w:sz w:val="16"/>
      <w:szCs w:val="16"/>
    </w:rPr>
  </w:style>
  <w:style w:type="paragraph" w:customStyle="1" w:styleId="xl94">
    <w:name w:val="xl94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5">
    <w:name w:val="xl95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6">
    <w:name w:val="xl96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7">
    <w:name w:val="xl97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8">
    <w:name w:val="xl98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9">
    <w:name w:val="xl99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100">
    <w:name w:val="xl100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styleId="a5">
    <w:name w:val="Balloon Text"/>
    <w:basedOn w:val="a"/>
    <w:link w:val="a6"/>
    <w:uiPriority w:val="99"/>
    <w:semiHidden/>
    <w:unhideWhenUsed/>
    <w:rsid w:val="00000B74"/>
    <w:rPr>
      <w:rFonts w:ascii="Segoe UI" w:hAnsi="Segoe UI" w:cs="Segoe U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000B74"/>
    <w:rPr>
      <w:rFonts w:ascii="Segoe UI" w:hAnsi="Segoe UI" w:cs="Segoe UI"/>
      <w:sz w:val="18"/>
      <w:szCs w:val="18"/>
    </w:rPr>
  </w:style>
  <w:style w:type="paragraph" w:styleId="a7">
    <w:name w:val="Revision"/>
    <w:hidden/>
    <w:uiPriority w:val="99"/>
    <w:semiHidden/>
    <w:rsid w:val="009775ED"/>
  </w:style>
  <w:style w:type="paragraph" w:styleId="a8">
    <w:name w:val="header"/>
    <w:basedOn w:val="a"/>
    <w:link w:val="a9"/>
    <w:uiPriority w:val="99"/>
    <w:unhideWhenUsed/>
    <w:rsid w:val="00F21813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F21813"/>
  </w:style>
  <w:style w:type="paragraph" w:styleId="aa">
    <w:name w:val="footer"/>
    <w:basedOn w:val="a"/>
    <w:link w:val="ab"/>
    <w:uiPriority w:val="99"/>
    <w:unhideWhenUsed/>
    <w:rsid w:val="00F2181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F218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96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2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0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7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4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05</Words>
  <Characters>4593</Characters>
  <Application>Microsoft Office Word</Application>
  <DocSecurity>0</DocSecurity>
  <PresentationFormat/>
  <Lines>38</Lines>
  <Paragraphs>10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bu</dc:creator>
  <cp:lastModifiedBy>Nobu</cp:lastModifiedBy>
  <cp:revision>4</cp:revision>
  <dcterms:created xsi:type="dcterms:W3CDTF">2019-09-28T00:37:00Z</dcterms:created>
  <dcterms:modified xsi:type="dcterms:W3CDTF">2019-11-10T04:08:00Z</dcterms:modified>
  <dc:language/>
  <cp:version/>
</cp:coreProperties>
</file>